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519F0" w14:textId="0D280D18" w:rsidR="007F2EBF" w:rsidRPr="00EA1529" w:rsidRDefault="007F2EBF" w:rsidP="007F2EBF">
      <w:pPr>
        <w:spacing w:line="360" w:lineRule="auto"/>
        <w:jc w:val="both"/>
        <w:rPr>
          <w:b/>
          <w:bCs/>
          <w:lang w:val="en-GB"/>
        </w:rPr>
      </w:pPr>
      <w:r w:rsidRPr="00FC61C8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</w:t>
      </w:r>
      <w:r w:rsidR="00441E3B">
        <w:rPr>
          <w:b/>
          <w:bCs/>
          <w:sz w:val="20"/>
          <w:szCs w:val="20"/>
          <w:lang w:val="en-GB"/>
        </w:rPr>
        <w:t>2</w:t>
      </w:r>
      <w:r w:rsidRPr="00FC61C8">
        <w:rPr>
          <w:b/>
          <w:bCs/>
          <w:sz w:val="20"/>
          <w:szCs w:val="20"/>
          <w:lang w:val="en-GB"/>
        </w:rPr>
        <w:t xml:space="preserve">. </w:t>
      </w:r>
      <w:r w:rsidRPr="00FC61C8">
        <w:rPr>
          <w:sz w:val="20"/>
          <w:szCs w:val="20"/>
          <w:lang w:val="en-GB"/>
        </w:rPr>
        <w:t xml:space="preserve">List of bacteria species isolated from honey bees' surface and </w:t>
      </w:r>
      <w:r>
        <w:rPr>
          <w:sz w:val="20"/>
          <w:szCs w:val="20"/>
          <w:lang w:val="en-GB"/>
        </w:rPr>
        <w:t>ventriculu</w:t>
      </w:r>
      <w:r w:rsidR="000A4805">
        <w:rPr>
          <w:sz w:val="20"/>
          <w:szCs w:val="20"/>
          <w:lang w:val="en-GB"/>
        </w:rPr>
        <w:t>m</w:t>
      </w:r>
      <w:r w:rsidRPr="00FC61C8">
        <w:rPr>
          <w:sz w:val="20"/>
          <w:szCs w:val="20"/>
          <w:lang w:val="en-GB"/>
        </w:rPr>
        <w:t xml:space="preserve"> samples</w:t>
      </w:r>
      <w:r w:rsidRPr="00FC61C8">
        <w:rPr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748"/>
        <w:gridCol w:w="1319"/>
        <w:gridCol w:w="1269"/>
        <w:gridCol w:w="2363"/>
      </w:tblGrid>
      <w:tr w:rsidR="007F2EBF" w14:paraId="0D8B32D4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F10A" w14:textId="77777777" w:rsidR="007F2EBF" w:rsidRDefault="007F2EBF" w:rsidP="00186B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F933" w14:textId="77777777" w:rsidR="007F2EBF" w:rsidRDefault="007F2EBF" w:rsidP="00186B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215F" w14:textId="77777777" w:rsidR="007F2EBF" w:rsidRDefault="007F2EBF" w:rsidP="00186B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ody </w:t>
            </w:r>
            <w:proofErr w:type="spellStart"/>
            <w:r>
              <w:rPr>
                <w:b/>
                <w:bCs/>
                <w:color w:val="000000"/>
              </w:rPr>
              <w:t>surfa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1F7D" w14:textId="77777777" w:rsidR="007F2EBF" w:rsidRDefault="007F2EBF" w:rsidP="00186B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entricul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E06B" w14:textId="77777777" w:rsidR="007F2EBF" w:rsidRDefault="007F2EBF" w:rsidP="00186B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  <w:proofErr w:type="spellStart"/>
            <w:r>
              <w:rPr>
                <w:b/>
                <w:bCs/>
                <w:color w:val="000000"/>
              </w:rPr>
              <w:t>number</w:t>
            </w:r>
            <w:proofErr w:type="spellEnd"/>
            <w:r>
              <w:rPr>
                <w:b/>
                <w:bCs/>
                <w:color w:val="000000"/>
              </w:rPr>
              <w:t xml:space="preserve"> of </w:t>
            </w:r>
            <w:proofErr w:type="spellStart"/>
            <w:r>
              <w:rPr>
                <w:b/>
                <w:bCs/>
                <w:color w:val="000000"/>
              </w:rPr>
              <w:t>isolates</w:t>
            </w:r>
            <w:proofErr w:type="spellEnd"/>
          </w:p>
        </w:tc>
      </w:tr>
      <w:tr w:rsidR="007F2EBF" w14:paraId="67FF4B6C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D35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ine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9AF4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seudolwoff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E2B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A50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F75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77F0763D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C61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CF86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titud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432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62E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83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7F2EBF" w14:paraId="393E1FDC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EBF5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21F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ylolique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6397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42F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C0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04865387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58E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8C4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a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D92E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24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EF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1234AD58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FEF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F04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21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B6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5F08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 w:rsidR="007F2EBF" w14:paraId="72FFBEE8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D0FA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CFA7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infa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26C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16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8E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6A3499E8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9B3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E5C3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ichen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C99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CA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1F3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7F2EBF" w14:paraId="5FA742E6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F11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2DB1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arisfla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C8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2EC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9A6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7F2EBF" w14:paraId="4EDC0172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775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FE8A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ega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89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D3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19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 w:rsidR="007F2EBF" w14:paraId="0D704C08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DF9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84F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ojav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EC65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B588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04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0774AA0C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8E26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06F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yc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36A7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75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3A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58DFF053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3C11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2A5F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u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252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52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610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7E5003CB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8A41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9AE1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umi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9D93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98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A83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7A512442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7D67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F98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um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08A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DD3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AF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</w:tr>
      <w:tr w:rsidR="007F2EBF" w14:paraId="685CD0DE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975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C30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i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721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7F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B9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7F2EBF" w14:paraId="2D17F935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141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712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ub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349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A3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8D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7F2EBF" w14:paraId="4EF6CB6D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3A54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545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huring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BE2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1C7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82E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16A263A3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6FEB2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uttiaux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D44B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gavi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352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3FB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E0F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4B2D3157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1A03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de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CEF8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avis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A68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903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69E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41DEEF5E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AFD9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itrobacter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81F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alon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F14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C3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7ED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2743DF72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C204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744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raa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DF0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FE8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5A7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17CAE800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E0F1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772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reu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323E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FE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506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7F2EBF" w14:paraId="43CF45EF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F448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5568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os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5C2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618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EFE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17FA17F6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A856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senz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9BCB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yxo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AF9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F89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559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398CCB18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023E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ro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0878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DED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236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972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617ADDB4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2617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nterobacter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068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sbur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BFE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FC5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95F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7F2EBF" w14:paraId="30D0D07A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794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05E8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ugand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04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3AC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298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7F2EBF" w14:paraId="08D114ED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B262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4BAE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ncero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DED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9D2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358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60E5C9D0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889C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192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loa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134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00C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B8E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 w:rsidR="007F2EBF" w14:paraId="2DDA2DCE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479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3616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ormaech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4B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EE2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23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 w:rsidR="007F2EBF" w14:paraId="5A5713A5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F20F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21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ob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98D9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866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5238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6711465B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90F5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F60B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udwi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0B8C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9D9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E91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46B6D5F7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03B4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nterococcus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06B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B34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353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59C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7F2EBF" w14:paraId="0464ACE4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BD4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01D2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aec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E3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835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41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466C9A3D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5715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9993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und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0D2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766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D8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042861FC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F338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9C1D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hailand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C62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645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6B9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00CABFC7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BEE4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scherich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E91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4DB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DD4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6DD8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7F2EBF" w14:paraId="39F9AB3E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F3A1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af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6C7D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lv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C65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A8C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B41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 w:rsidR="007F2EBF" w14:paraId="58DBA4BB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2C6F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ebsiel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008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ero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875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65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49B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7F2EBF" w14:paraId="53F0941D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7D0F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B490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EBE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C75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A2E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 w:rsidR="007F2EBF" w14:paraId="12BA4728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F879" w14:textId="77777777" w:rsidR="007F2EBF" w:rsidRPr="00FF16AD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ebsiel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EEC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330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13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14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7F2EBF" w14:paraId="5BDE56AB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779E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90B5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vari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655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AE0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98C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7F2EBF" w14:paraId="25E01C28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230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luyv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400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ryoc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C18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3A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1B0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114B62F4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EABF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6E6A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nter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A7D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641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610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1F6F6F94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F0B4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osak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D680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wa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AD5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B47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5AB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33FD942F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3FA2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ecler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EC8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decarboxy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36E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4FA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C76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305F5F39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A53E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elliot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1104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nig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A9F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FE3C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22A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20516D89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DF9A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lastRenderedPageBreak/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053D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esente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DD6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EBD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7EE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4029636F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3D48B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C60B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us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5D0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996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206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15F5DBD5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81A1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oell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AAF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wiscons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CFC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C28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983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005B84A8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4529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rgan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F403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orga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E0D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A7F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7F3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7F2EBF" w14:paraId="2C208963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E2AB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antoea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9874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gglom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CA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FC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65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 w:rsidR="007F2EBF" w14:paraId="74A13A12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D62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14F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nana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658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F8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8D1C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7F2EBF" w14:paraId="245E9EFD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A8A4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F32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nth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F0E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74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E47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41429ED6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24E1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A4D4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sper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31B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AF2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F57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2DC6E347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5208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lesi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D206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higel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173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1CC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C86C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1FADED7F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100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teu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9E6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aus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DAB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DA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CA4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4942FC0C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E398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42D7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ir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F6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72F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237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 w:rsidR="007F2EBF" w14:paraId="25FE8573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935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FB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vulg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FB0A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764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B0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7F2EBF" w14:paraId="30FB1577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4CD8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B98F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vulgaris</w:t>
            </w:r>
            <w:proofErr w:type="spellEnd"/>
            <w:r>
              <w:rPr>
                <w:i/>
                <w:iCs/>
                <w:color w:val="000000"/>
              </w:rPr>
              <w:t>/</w:t>
            </w:r>
            <w:proofErr w:type="spellStart"/>
            <w:r>
              <w:rPr>
                <w:i/>
                <w:iCs/>
                <w:color w:val="000000"/>
              </w:rPr>
              <w:t>haus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7A8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E6E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40C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64FEA6EF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388B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videnci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FCD1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D35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7C5C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16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7F2EBF" w14:paraId="2A352400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19B6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A65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ettg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621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105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B94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7F2EBF" w14:paraId="6FE9C3C2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DEDA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3CA5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ustigia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4B8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303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BA6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3772588B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D359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eudomon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F080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ore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1905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A95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1DE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267CA070" w14:textId="77777777" w:rsidTr="007F2EBF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A67C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ahn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C2A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quati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782F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4BB0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63A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7F2EBF" w14:paraId="795A6C4D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6F5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aoult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64E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rnithinoly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C1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35B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B7FE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50E935A5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ECB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F4C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060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D9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44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5C1FF85A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CA38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8090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errig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F35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76E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DEF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7C25E285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79FF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erratia</w:t>
            </w:r>
            <w:proofErr w:type="spellEnd"/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BA7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on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4B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5B4D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30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7F2EBF" w14:paraId="5D48F06E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B41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F07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ique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F766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AE1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7E5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0774D66F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97B5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C3C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arc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CFB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E11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741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 w:rsidR="007F2EBF" w14:paraId="01303BD0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0E2F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DAD9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ematodi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6C08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476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DB6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7F2EBF" w14:paraId="449EEB1D" w14:textId="77777777" w:rsidTr="007F2EB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BAF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taphyl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6FF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E90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C45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BC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73D9C46C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A35C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C283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p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70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432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6A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0A8309BF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5FB2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7E7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piderm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127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C8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CCE3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7F2EBF" w14:paraId="27E7A7B8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7C0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6C3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qu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03E7" w14:textId="77777777" w:rsidR="007F2EBF" w:rsidRDefault="007F2EBF" w:rsidP="00186BE5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7F5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54C9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7F2EBF" w14:paraId="14D27F28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BB1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7AF0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29E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964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642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7F2EBF" w14:paraId="34DEA5A1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874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973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C6B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DF7" w14:textId="77777777" w:rsidR="007F2EBF" w:rsidRDefault="007F2EBF" w:rsidP="00186B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B64F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7F2EBF" w14:paraId="7D62532B" w14:textId="77777777" w:rsidTr="007F2EBF">
        <w:trPr>
          <w:trHeight w:hRule="exact" w:val="28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DC6A" w14:textId="77777777" w:rsidR="007F2EBF" w:rsidRDefault="007F2EBF" w:rsidP="00186BE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C0EC" w14:textId="77777777" w:rsidR="007F2EBF" w:rsidRDefault="007F2EBF" w:rsidP="00186BE5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059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1C0A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8F96" w14:textId="77777777" w:rsidR="007F2EBF" w:rsidRDefault="007F2EBF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 w14:paraId="401D8531" w14:textId="77777777" w:rsidR="007F2EBF" w:rsidRDefault="007F2EBF" w:rsidP="007F2EBF">
      <w:pPr>
        <w:spacing w:line="360" w:lineRule="auto"/>
        <w:jc w:val="both"/>
        <w:rPr>
          <w:lang w:val="en-GB"/>
        </w:rPr>
      </w:pPr>
    </w:p>
    <w:p w14:paraId="478B8A48" w14:textId="77777777" w:rsidR="003A2B4F" w:rsidRPr="007F2EBF" w:rsidRDefault="003A2B4F">
      <w:pPr>
        <w:rPr>
          <w:lang w:val="en-US"/>
        </w:rPr>
      </w:pPr>
    </w:p>
    <w:sectPr w:rsidR="003A2B4F" w:rsidRPr="007F2E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NjQ1MDE1NDY1MDZQ0lEKTi0uzszPAykwrAUAM8X5hiwAAAA="/>
  </w:docVars>
  <w:rsids>
    <w:rsidRoot w:val="007F2EBF"/>
    <w:rsid w:val="000A4805"/>
    <w:rsid w:val="003A2B4F"/>
    <w:rsid w:val="00441E3B"/>
    <w:rsid w:val="007F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0F792"/>
  <w15:chartTrackingRefBased/>
  <w15:docId w15:val="{93D69B1F-2E16-47F4-869A-6B74BBE4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2EB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3</cp:revision>
  <dcterms:created xsi:type="dcterms:W3CDTF">2023-02-17T18:18:00Z</dcterms:created>
  <dcterms:modified xsi:type="dcterms:W3CDTF">2023-07-0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86260b-9dbf-4bbf-9006-7b541dc7379a</vt:lpwstr>
  </property>
</Properties>
</file>